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rPr>
          <w:b/>
          <w:bCs/>
        </w:rPr>
        <w:t>Table S1: Composition of the G-M17 medium (pH 6.7)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972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4986"/>
        <w:gridCol w:w="4986"/>
      </w:tblGrid>
      <w:tr>
        <w:trPr/>
        <w:tc>
          <w:tcPr>
            <w:tcW w:w="4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Concentration (g/L)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Tryptone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2.5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Meat Peptone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2.5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Soy Peptone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5.0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Yeast Extract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2.5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Meat Extract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5.0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Sodium glycerophosphate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19.0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Magnesium sulfate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0.25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Ascorbic Acid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0.5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Lactose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5.0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Glucose</w:t>
            </w:r>
          </w:p>
        </w:tc>
        <w:tc>
          <w:tcPr>
            <w:tcW w:w="4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/>
            </w:pPr>
            <w:r>
              <w:rPr/>
              <w:t>5.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ahoma" w:cs="Lohit Devanagari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Times New Roman" w:hAnsi="Times New Roman" w:eastAsia="Tahoma" w:cs="Lohit Devanagari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Tahoma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5.1.6.2.0$Linux_X86_64 LibreOffice_project/10$Build-2</Application>
  <Pages>1</Pages>
  <Words>38</Words>
  <Characters>209</Characters>
  <CharactersWithSpaces>225</CharactersWithSpaces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11:15:45Z</dcterms:created>
  <dc:creator>serena </dc:creator>
  <dc:description/>
  <dc:language>en-US</dc:language>
  <cp:lastModifiedBy>serena </cp:lastModifiedBy>
  <dcterms:modified xsi:type="dcterms:W3CDTF">2018-04-20T11:20:29Z</dcterms:modified>
  <cp:revision>1</cp:revision>
  <dc:subject/>
  <dc:title/>
</cp:coreProperties>
</file>